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B574F" w14:textId="77777777" w:rsidR="00EE42EF" w:rsidRPr="0011571F" w:rsidRDefault="00EE42EF" w:rsidP="00EE42EF">
      <w:pPr>
        <w:rPr>
          <w:b/>
          <w:sz w:val="28"/>
          <w:szCs w:val="28"/>
        </w:rPr>
      </w:pPr>
      <w:r w:rsidRPr="0011571F">
        <w:rPr>
          <w:b/>
          <w:sz w:val="28"/>
          <w:szCs w:val="28"/>
        </w:rPr>
        <w:t>Appendix I – Exclusion Criteria</w:t>
      </w:r>
    </w:p>
    <w:tbl>
      <w:tblPr>
        <w:tblW w:w="9690" w:type="dxa"/>
        <w:tblLayout w:type="fixed"/>
        <w:tblLook w:val="0400" w:firstRow="0" w:lastRow="0" w:firstColumn="0" w:lastColumn="0" w:noHBand="0" w:noVBand="1"/>
      </w:tblPr>
      <w:tblGrid>
        <w:gridCol w:w="1077"/>
        <w:gridCol w:w="8613"/>
      </w:tblGrid>
      <w:tr w:rsidR="00EE42EF" w14:paraId="65D596BE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1B213284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1"/>
                <w:szCs w:val="21"/>
              </w:rPr>
              <w:t>ICD9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639BA9FF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</w:p>
        </w:tc>
      </w:tr>
      <w:tr w:rsidR="00EE42EF" w14:paraId="5B08F103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4E04E192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 xml:space="preserve">  D-1922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2C4E831E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Malignant neoplasm of spinal cord</w:t>
            </w:r>
          </w:p>
        </w:tc>
      </w:tr>
      <w:tr w:rsidR="00EE42EF" w14:paraId="457DE5BD" w14:textId="77777777" w:rsidTr="001167AD">
        <w:trPr>
          <w:trHeight w:val="289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0112D523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>  D-1923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4A875969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Malignant neoplasm of spinal meninges</w:t>
            </w:r>
          </w:p>
        </w:tc>
      </w:tr>
      <w:tr w:rsidR="00EE42EF" w14:paraId="10230D9A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09E36BBD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>  D-1983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74A8F099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Secondary malignant neoplasm of brain and spinal cord</w:t>
            </w:r>
          </w:p>
        </w:tc>
      </w:tr>
      <w:tr w:rsidR="00EE42EF" w14:paraId="34AF969F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2BCD95B4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>  D-2253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08F4DC2E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Benign neoplasm of spinal cord</w:t>
            </w:r>
          </w:p>
        </w:tc>
      </w:tr>
      <w:tr w:rsidR="00EE42EF" w14:paraId="5BC5626B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4F32174B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>  D-2254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4FB487AA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Benign neoplasm of spinal meninges</w:t>
            </w:r>
          </w:p>
        </w:tc>
      </w:tr>
      <w:tr w:rsidR="00EE42EF" w14:paraId="1F3E96EF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3E5D7EA9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>  D-2375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23D0E06E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Neoplasm of uncertain behavior of brain, unspecified</w:t>
            </w:r>
          </w:p>
        </w:tc>
      </w:tr>
      <w:tr w:rsidR="00EE42EF" w14:paraId="1594DD11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3F31006D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>  D-7542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55EA38E0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Congenital musculoskeletal deformities of the spine</w:t>
            </w:r>
          </w:p>
        </w:tc>
      </w:tr>
      <w:tr w:rsidR="00EE42EF" w14:paraId="66C519A0" w14:textId="77777777" w:rsidTr="001167AD">
        <w:trPr>
          <w:trHeight w:val="289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0AF19A0A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>  D-8163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71AF2255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sion or refusion of 4-8 vertebrae</w:t>
            </w:r>
          </w:p>
        </w:tc>
      </w:tr>
      <w:tr w:rsidR="00EE42EF" w14:paraId="32C727CC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32750DFB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>  D-8164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4FA61D84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sion or refusion of 9 or more vertebrae</w:t>
            </w:r>
          </w:p>
        </w:tc>
      </w:tr>
      <w:tr w:rsidR="00EE42EF" w14:paraId="32E42175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1D4E8498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1"/>
                <w:szCs w:val="21"/>
              </w:rPr>
              <w:t>CPT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684179A2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</w:p>
        </w:tc>
      </w:tr>
      <w:tr w:rsidR="00EE42EF" w14:paraId="3844200B" w14:textId="77777777" w:rsidTr="001167AD">
        <w:trPr>
          <w:trHeight w:val="294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74E444AA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>  22600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742B32AE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rthrodesis, posterior or posterolateral technique, single level, cervical below C2</w:t>
            </w:r>
          </w:p>
        </w:tc>
      </w:tr>
      <w:tr w:rsidR="00EE42EF" w14:paraId="3746D914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288E0FF4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 xml:space="preserve">  22610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6D06C1D4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rthrodesis, posterior or posterolateral technique, single level, thoracic</w:t>
            </w:r>
          </w:p>
        </w:tc>
      </w:tr>
      <w:tr w:rsidR="00EE42EF" w14:paraId="3B5B97D9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34029FDF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 xml:space="preserve">  22802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63BBEC0D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rthrodesis, posterior, for spinal deformity, with or without cast, 7 to 12 vertebral segments</w:t>
            </w:r>
          </w:p>
        </w:tc>
      </w:tr>
      <w:tr w:rsidR="00EE42EF" w14:paraId="71274FC6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43DD339A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 xml:space="preserve">  22804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181177A2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rthrodesis, posterior, for spinal deformity, with or without cast</w:t>
            </w:r>
          </w:p>
        </w:tc>
      </w:tr>
      <w:tr w:rsidR="00EE42EF" w14:paraId="1E145DB1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0C2C5B8A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 xml:space="preserve">  22595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1CC0734F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rthrodesis, posterior technique, atlas-axis (C1-C2)</w:t>
            </w:r>
          </w:p>
        </w:tc>
      </w:tr>
      <w:tr w:rsidR="00EE42EF" w14:paraId="76DD4B57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0E5B076D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 xml:space="preserve">  22590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553895F2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 xml:space="preserve">Arthrodesis, posterior technique, </w:t>
            </w:r>
            <w:proofErr w:type="spellStart"/>
            <w:r>
              <w:rPr>
                <w:color w:val="000000"/>
                <w:sz w:val="22"/>
                <w:szCs w:val="22"/>
                <w:highlight w:val="white"/>
              </w:rPr>
              <w:t>craniocervical</w:t>
            </w:r>
            <w:proofErr w:type="spellEnd"/>
            <w:r>
              <w:rPr>
                <w:color w:val="000000"/>
                <w:sz w:val="22"/>
                <w:szCs w:val="22"/>
                <w:highlight w:val="white"/>
              </w:rPr>
              <w:t xml:space="preserve"> (occiput-C2)</w:t>
            </w:r>
          </w:p>
        </w:tc>
      </w:tr>
      <w:tr w:rsidR="00EE42EF" w14:paraId="70B39F2C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22A02E0F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 xml:space="preserve">  22556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7613CD30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rthrodesis, anterior interbody technique, including minimal discectomy to prepare interspace (other than for decompression), thoracic</w:t>
            </w:r>
          </w:p>
        </w:tc>
      </w:tr>
      <w:tr w:rsidR="00EE42EF" w14:paraId="201F756F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35EE5B30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 xml:space="preserve">  22585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142D1230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rthrodesis, anterior interbody technique, including minimal discectomy to prepare interspace (other than for decompression), each additional interspace</w:t>
            </w:r>
          </w:p>
        </w:tc>
      </w:tr>
      <w:tr w:rsidR="00EE42EF" w14:paraId="073E77D1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71E8ED6D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 xml:space="preserve">  22554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0FE96117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Arthrodesis, anterior interbody technique, including minimal discectomy to prepare interspace (other than for decompression), cervical below C2</w:t>
            </w:r>
          </w:p>
        </w:tc>
      </w:tr>
      <w:tr w:rsidR="00EE42EF" w14:paraId="44A24A8A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028732D8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 xml:space="preserve">  22325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17B63880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Open treatment and/or reduction of vertebral fracture(s) and/or dislocation(s), posterior approach, 1 fractured vertebra or dislocated segment, lumbar</w:t>
            </w:r>
          </w:p>
        </w:tc>
      </w:tr>
      <w:tr w:rsidR="00EE42EF" w14:paraId="0303E6BB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211257EB" w14:textId="77777777" w:rsidR="00EE42EF" w:rsidRDefault="00EE42EF" w:rsidP="001167AD">
            <w:pPr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1"/>
                <w:szCs w:val="21"/>
              </w:rPr>
              <w:t xml:space="preserve">  22326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57C3864C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Open treatment and/or reduction of vertebral fracture(s) and/or dislocation(s), posterior approach, 1 fractured vertebra or dislocated segment, cervical</w:t>
            </w:r>
          </w:p>
        </w:tc>
      </w:tr>
      <w:tr w:rsidR="00EE42EF" w14:paraId="19340714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47B75499" w14:textId="77777777" w:rsidR="00EE42EF" w:rsidRDefault="00EE42EF" w:rsidP="001167A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22327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5F35420E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Open treatment and/or reduction of vertebral fracture(s) and/or dislocation(s), posterior approach, 1 fractured vertebra or dislocated segment, thoracic</w:t>
            </w:r>
          </w:p>
        </w:tc>
      </w:tr>
      <w:tr w:rsidR="00EE42EF" w14:paraId="47AA5B25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7C0044A2" w14:textId="77777777" w:rsidR="00EE42EF" w:rsidRDefault="00EE42EF" w:rsidP="001167A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22328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3155E7CC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highlight w:val="white"/>
              </w:rPr>
              <w:t>Open treatment and/or reduction of vertebral fracture(s) and/or dislocation(s), posterior approach, 1 fractured vertebra or dislocated segment, each additional level</w:t>
            </w:r>
          </w:p>
        </w:tc>
      </w:tr>
      <w:tr w:rsidR="00EE42EF" w14:paraId="176951C7" w14:textId="77777777" w:rsidTr="001167AD">
        <w:trPr>
          <w:trHeight w:val="312"/>
        </w:trPr>
        <w:tc>
          <w:tcPr>
            <w:tcW w:w="1077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6D7772B4" w14:textId="77777777" w:rsidR="00EE42EF" w:rsidRDefault="00EE42EF" w:rsidP="001167A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63017</w:t>
            </w:r>
          </w:p>
        </w:tc>
        <w:tc>
          <w:tcPr>
            <w:tcW w:w="8613" w:type="dxa"/>
            <w:tcMar>
              <w:top w:w="1" w:type="dxa"/>
              <w:left w:w="1" w:type="dxa"/>
              <w:bottom w:w="1" w:type="dxa"/>
              <w:right w:w="1" w:type="dxa"/>
            </w:tcMar>
          </w:tcPr>
          <w:p w14:paraId="1A78628C" w14:textId="77777777" w:rsidR="00EE42EF" w:rsidRDefault="00EE42EF" w:rsidP="001167AD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Laminectomy</w:t>
            </w:r>
            <w:r>
              <w:rPr>
                <w:color w:val="000000"/>
                <w:sz w:val="22"/>
                <w:szCs w:val="22"/>
                <w:highlight w:val="white"/>
              </w:rPr>
              <w:t xml:space="preserve"> with exploration and/or </w:t>
            </w:r>
            <w:r>
              <w:rPr>
                <w:color w:val="000000"/>
                <w:sz w:val="22"/>
                <w:szCs w:val="22"/>
              </w:rPr>
              <w:t>decompression</w:t>
            </w:r>
            <w:r>
              <w:rPr>
                <w:color w:val="000000"/>
                <w:sz w:val="22"/>
                <w:szCs w:val="22"/>
                <w:highlight w:val="white"/>
              </w:rPr>
              <w:t xml:space="preserve"> of spinal cord and/or cauda equina, without facetectomy, foraminotomy or discectomy (</w:t>
            </w:r>
            <w:proofErr w:type="spellStart"/>
            <w:r>
              <w:rPr>
                <w:color w:val="000000"/>
                <w:sz w:val="22"/>
                <w:szCs w:val="22"/>
                <w:highlight w:val="white"/>
              </w:rPr>
              <w:t>eg</w:t>
            </w:r>
            <w:proofErr w:type="spellEnd"/>
            <w:r>
              <w:rPr>
                <w:color w:val="000000"/>
                <w:sz w:val="22"/>
                <w:szCs w:val="22"/>
                <w:highlight w:val="white"/>
              </w:rPr>
              <w:t>, spinal stenosis), more than 2 vertebral segments</w:t>
            </w:r>
          </w:p>
        </w:tc>
      </w:tr>
    </w:tbl>
    <w:p w14:paraId="14353A59" w14:textId="3E7B35E5" w:rsidR="00EE42EF" w:rsidRDefault="00EE42EF"/>
    <w:sectPr w:rsidR="00EE4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2EF"/>
    <w:rsid w:val="00EE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467BD"/>
  <w15:chartTrackingRefBased/>
  <w15:docId w15:val="{49AC52A1-691F-AA46-BB86-DA7DE8A0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eorgiou</dc:creator>
  <cp:keywords/>
  <dc:description/>
  <cp:lastModifiedBy>Steve Georgiou</cp:lastModifiedBy>
  <cp:revision>1</cp:revision>
  <dcterms:created xsi:type="dcterms:W3CDTF">2022-02-04T01:28:00Z</dcterms:created>
  <dcterms:modified xsi:type="dcterms:W3CDTF">2022-02-04T01:28:00Z</dcterms:modified>
</cp:coreProperties>
</file>